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43FC0C" w14:textId="77777777" w:rsidR="00E4389A" w:rsidRPr="00D772C6" w:rsidRDefault="00E4389A" w:rsidP="00E4389A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D772C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upplementary Table 1.</w:t>
      </w:r>
      <w:r w:rsidRPr="00D772C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escriptive summary for the three tests when applied to cattle from farms (n=500).</w:t>
      </w:r>
    </w:p>
    <w:tbl>
      <w:tblPr>
        <w:tblStyle w:val="Tabelacomgrade"/>
        <w:tblpPr w:leftFromText="142" w:rightFromText="142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077"/>
        <w:gridCol w:w="1984"/>
        <w:gridCol w:w="1769"/>
        <w:gridCol w:w="2189"/>
      </w:tblGrid>
      <w:tr w:rsidR="00D772C6" w:rsidRPr="00D772C6" w14:paraId="6A1AC725" w14:textId="77777777" w:rsidTr="002547F6">
        <w:tc>
          <w:tcPr>
            <w:tcW w:w="3077" w:type="dxa"/>
            <w:vAlign w:val="center"/>
          </w:tcPr>
          <w:p w14:paraId="3F290026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753" w:type="dxa"/>
            <w:gridSpan w:val="2"/>
            <w:vAlign w:val="center"/>
          </w:tcPr>
          <w:p w14:paraId="22F77697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Native antigens</w:t>
            </w:r>
            <w:r w:rsidR="006638B0"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(OD)</w:t>
            </w:r>
          </w:p>
        </w:tc>
        <w:tc>
          <w:tcPr>
            <w:tcW w:w="2189" w:type="dxa"/>
            <w:vAlign w:val="center"/>
          </w:tcPr>
          <w:p w14:paraId="0A8D4EF5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Recombinant antigen</w:t>
            </w:r>
            <w:r w:rsidR="006638B0"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(OD)</w:t>
            </w:r>
          </w:p>
        </w:tc>
      </w:tr>
      <w:tr w:rsidR="00D772C6" w:rsidRPr="00D772C6" w14:paraId="12F19202" w14:textId="77777777" w:rsidTr="002547F6">
        <w:tc>
          <w:tcPr>
            <w:tcW w:w="3077" w:type="dxa"/>
            <w:vAlign w:val="center"/>
          </w:tcPr>
          <w:p w14:paraId="2056D4D9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ummary</w:t>
            </w:r>
          </w:p>
          <w:p w14:paraId="3E304CB8" w14:textId="6B0DCE4D" w:rsidR="00E4389A" w:rsidRPr="00D772C6" w:rsidRDefault="00A21AC7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V</w:t>
            </w:r>
            <w:r w:rsidR="00E4389A"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alues</w:t>
            </w:r>
          </w:p>
        </w:tc>
        <w:tc>
          <w:tcPr>
            <w:tcW w:w="1984" w:type="dxa"/>
            <w:vAlign w:val="center"/>
          </w:tcPr>
          <w:p w14:paraId="5DFBF80C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Fh</w:t>
            </w: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ES</w:t>
            </w:r>
          </w:p>
        </w:tc>
        <w:tc>
          <w:tcPr>
            <w:tcW w:w="1769" w:type="dxa"/>
            <w:vAlign w:val="center"/>
          </w:tcPr>
          <w:p w14:paraId="2667CFF5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Fh</w:t>
            </w: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A</w:t>
            </w:r>
          </w:p>
        </w:tc>
        <w:tc>
          <w:tcPr>
            <w:tcW w:w="2189" w:type="dxa"/>
            <w:vAlign w:val="center"/>
          </w:tcPr>
          <w:p w14:paraId="77A1BD8C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Fh</w:t>
            </w: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rCL-1</w:t>
            </w:r>
          </w:p>
        </w:tc>
      </w:tr>
      <w:tr w:rsidR="00D772C6" w:rsidRPr="00D772C6" w14:paraId="53694A1A" w14:textId="77777777" w:rsidTr="002547F6">
        <w:tc>
          <w:tcPr>
            <w:tcW w:w="3077" w:type="dxa"/>
            <w:vAlign w:val="center"/>
          </w:tcPr>
          <w:p w14:paraId="587B0ACD" w14:textId="77777777" w:rsidR="00E4389A" w:rsidRPr="00D772C6" w:rsidRDefault="00E4389A" w:rsidP="006832BC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ositive group (n= 38)</w:t>
            </w:r>
          </w:p>
        </w:tc>
        <w:tc>
          <w:tcPr>
            <w:tcW w:w="1984" w:type="dxa"/>
            <w:vAlign w:val="center"/>
          </w:tcPr>
          <w:p w14:paraId="035A3D88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69" w:type="dxa"/>
            <w:vAlign w:val="center"/>
          </w:tcPr>
          <w:p w14:paraId="37F742D4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89" w:type="dxa"/>
            <w:vAlign w:val="center"/>
          </w:tcPr>
          <w:p w14:paraId="23CB903D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772C6" w:rsidRPr="00D772C6" w14:paraId="3A5B93DF" w14:textId="77777777" w:rsidTr="002547F6">
        <w:tc>
          <w:tcPr>
            <w:tcW w:w="3077" w:type="dxa"/>
          </w:tcPr>
          <w:p w14:paraId="094CAE67" w14:textId="77777777" w:rsidR="00E4389A" w:rsidRPr="00D772C6" w:rsidRDefault="00E4389A" w:rsidP="006832B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1984" w:type="dxa"/>
          </w:tcPr>
          <w:p w14:paraId="5DCB488F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92</w:t>
            </w:r>
          </w:p>
        </w:tc>
        <w:tc>
          <w:tcPr>
            <w:tcW w:w="1769" w:type="dxa"/>
          </w:tcPr>
          <w:p w14:paraId="5AAB770E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68</w:t>
            </w:r>
          </w:p>
        </w:tc>
        <w:tc>
          <w:tcPr>
            <w:tcW w:w="2189" w:type="dxa"/>
          </w:tcPr>
          <w:p w14:paraId="7F033D82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58</w:t>
            </w:r>
          </w:p>
        </w:tc>
      </w:tr>
      <w:tr w:rsidR="00D772C6" w:rsidRPr="00D772C6" w14:paraId="6EB4C320" w14:textId="77777777" w:rsidTr="002547F6">
        <w:tc>
          <w:tcPr>
            <w:tcW w:w="3077" w:type="dxa"/>
          </w:tcPr>
          <w:p w14:paraId="66449E5D" w14:textId="77777777" w:rsidR="00E4389A" w:rsidRPr="00D772C6" w:rsidRDefault="00E4389A" w:rsidP="006832B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st quartile</w:t>
            </w:r>
          </w:p>
        </w:tc>
        <w:tc>
          <w:tcPr>
            <w:tcW w:w="1984" w:type="dxa"/>
          </w:tcPr>
          <w:p w14:paraId="717C3325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52</w:t>
            </w:r>
          </w:p>
        </w:tc>
        <w:tc>
          <w:tcPr>
            <w:tcW w:w="1769" w:type="dxa"/>
          </w:tcPr>
          <w:p w14:paraId="44C2F8B8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405</w:t>
            </w:r>
          </w:p>
        </w:tc>
        <w:tc>
          <w:tcPr>
            <w:tcW w:w="2189" w:type="dxa"/>
          </w:tcPr>
          <w:p w14:paraId="06CC8270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01</w:t>
            </w:r>
          </w:p>
        </w:tc>
      </w:tr>
      <w:tr w:rsidR="00D772C6" w:rsidRPr="00D772C6" w14:paraId="7B68B8A4" w14:textId="77777777" w:rsidTr="002547F6">
        <w:tc>
          <w:tcPr>
            <w:tcW w:w="3077" w:type="dxa"/>
          </w:tcPr>
          <w:p w14:paraId="27AE848F" w14:textId="77777777" w:rsidR="00E4389A" w:rsidRPr="00D772C6" w:rsidRDefault="00E4389A" w:rsidP="006832B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984" w:type="dxa"/>
          </w:tcPr>
          <w:p w14:paraId="6D202502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510</w:t>
            </w:r>
          </w:p>
        </w:tc>
        <w:tc>
          <w:tcPr>
            <w:tcW w:w="1769" w:type="dxa"/>
          </w:tcPr>
          <w:p w14:paraId="0538AD60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629</w:t>
            </w:r>
          </w:p>
        </w:tc>
        <w:tc>
          <w:tcPr>
            <w:tcW w:w="2189" w:type="dxa"/>
          </w:tcPr>
          <w:p w14:paraId="6A5FE1DD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41</w:t>
            </w:r>
          </w:p>
        </w:tc>
      </w:tr>
      <w:tr w:rsidR="00D772C6" w:rsidRPr="00D772C6" w14:paraId="7A682653" w14:textId="77777777" w:rsidTr="002547F6">
        <w:tc>
          <w:tcPr>
            <w:tcW w:w="3077" w:type="dxa"/>
          </w:tcPr>
          <w:p w14:paraId="7B807837" w14:textId="77777777" w:rsidR="00E4389A" w:rsidRPr="00D772C6" w:rsidRDefault="00E4389A" w:rsidP="006832B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984" w:type="dxa"/>
          </w:tcPr>
          <w:p w14:paraId="0A90D3F0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526 (0.211)</w:t>
            </w:r>
          </w:p>
        </w:tc>
        <w:tc>
          <w:tcPr>
            <w:tcW w:w="1769" w:type="dxa"/>
          </w:tcPr>
          <w:p w14:paraId="711F5EB3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624 (0.284)</w:t>
            </w:r>
          </w:p>
        </w:tc>
        <w:tc>
          <w:tcPr>
            <w:tcW w:w="2189" w:type="dxa"/>
          </w:tcPr>
          <w:p w14:paraId="5B80E1ED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83 (0.110)</w:t>
            </w:r>
          </w:p>
        </w:tc>
      </w:tr>
      <w:tr w:rsidR="00D772C6" w:rsidRPr="00D772C6" w14:paraId="65F57F73" w14:textId="77777777" w:rsidTr="002547F6">
        <w:tc>
          <w:tcPr>
            <w:tcW w:w="3077" w:type="dxa"/>
          </w:tcPr>
          <w:p w14:paraId="08932735" w14:textId="77777777" w:rsidR="00E4389A" w:rsidRPr="00D772C6" w:rsidRDefault="00E4389A" w:rsidP="006832B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nd quartile</w:t>
            </w:r>
          </w:p>
        </w:tc>
        <w:tc>
          <w:tcPr>
            <w:tcW w:w="1984" w:type="dxa"/>
          </w:tcPr>
          <w:p w14:paraId="1053C2D8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56</w:t>
            </w:r>
          </w:p>
        </w:tc>
        <w:tc>
          <w:tcPr>
            <w:tcW w:w="1769" w:type="dxa"/>
          </w:tcPr>
          <w:p w14:paraId="7866A0D9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2189" w:type="dxa"/>
          </w:tcPr>
          <w:p w14:paraId="14359082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242</w:t>
            </w:r>
          </w:p>
        </w:tc>
      </w:tr>
      <w:tr w:rsidR="00D772C6" w:rsidRPr="00D772C6" w14:paraId="310ACE74" w14:textId="77777777" w:rsidTr="002547F6">
        <w:tc>
          <w:tcPr>
            <w:tcW w:w="3077" w:type="dxa"/>
          </w:tcPr>
          <w:p w14:paraId="16274FC6" w14:textId="77777777" w:rsidR="00E4389A" w:rsidRPr="00D772C6" w:rsidRDefault="00E4389A" w:rsidP="006832B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1984" w:type="dxa"/>
          </w:tcPr>
          <w:p w14:paraId="7D2C0F1B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47</w:t>
            </w:r>
          </w:p>
        </w:tc>
        <w:tc>
          <w:tcPr>
            <w:tcW w:w="1769" w:type="dxa"/>
          </w:tcPr>
          <w:p w14:paraId="1E4C7725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.312</w:t>
            </w:r>
          </w:p>
        </w:tc>
        <w:tc>
          <w:tcPr>
            <w:tcW w:w="2189" w:type="dxa"/>
          </w:tcPr>
          <w:p w14:paraId="7683957D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454</w:t>
            </w:r>
          </w:p>
        </w:tc>
      </w:tr>
      <w:tr w:rsidR="00D772C6" w:rsidRPr="00D772C6" w14:paraId="27E5C7C6" w14:textId="77777777" w:rsidTr="002547F6">
        <w:tc>
          <w:tcPr>
            <w:tcW w:w="3077" w:type="dxa"/>
          </w:tcPr>
          <w:p w14:paraId="069EFD4E" w14:textId="77777777" w:rsidR="00E4389A" w:rsidRPr="00D772C6" w:rsidRDefault="00E4389A" w:rsidP="006832BC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Negative group (n= 462)</w:t>
            </w:r>
          </w:p>
        </w:tc>
        <w:tc>
          <w:tcPr>
            <w:tcW w:w="1984" w:type="dxa"/>
          </w:tcPr>
          <w:p w14:paraId="1C683F8D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69" w:type="dxa"/>
          </w:tcPr>
          <w:p w14:paraId="665AD01F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89" w:type="dxa"/>
          </w:tcPr>
          <w:p w14:paraId="44EF358A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772C6" w:rsidRPr="00D772C6" w14:paraId="5887B105" w14:textId="77777777" w:rsidTr="002547F6">
        <w:tc>
          <w:tcPr>
            <w:tcW w:w="3077" w:type="dxa"/>
          </w:tcPr>
          <w:p w14:paraId="352DCC33" w14:textId="77777777" w:rsidR="00E4389A" w:rsidRPr="00D772C6" w:rsidRDefault="00E4389A" w:rsidP="006832B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1984" w:type="dxa"/>
          </w:tcPr>
          <w:p w14:paraId="38FF8F21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769" w:type="dxa"/>
          </w:tcPr>
          <w:p w14:paraId="3F22AD38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2189" w:type="dxa"/>
          </w:tcPr>
          <w:p w14:paraId="305C1B15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48</w:t>
            </w:r>
          </w:p>
        </w:tc>
      </w:tr>
      <w:tr w:rsidR="00D772C6" w:rsidRPr="00D772C6" w14:paraId="374983DE" w14:textId="77777777" w:rsidTr="002547F6">
        <w:tc>
          <w:tcPr>
            <w:tcW w:w="3077" w:type="dxa"/>
          </w:tcPr>
          <w:p w14:paraId="689EF617" w14:textId="77777777" w:rsidR="00E4389A" w:rsidRPr="00D772C6" w:rsidRDefault="00E4389A" w:rsidP="006832B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st quartile</w:t>
            </w:r>
          </w:p>
        </w:tc>
        <w:tc>
          <w:tcPr>
            <w:tcW w:w="1984" w:type="dxa"/>
          </w:tcPr>
          <w:p w14:paraId="3553B210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99</w:t>
            </w:r>
          </w:p>
        </w:tc>
        <w:tc>
          <w:tcPr>
            <w:tcW w:w="1769" w:type="dxa"/>
          </w:tcPr>
          <w:p w14:paraId="66E2E441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253</w:t>
            </w:r>
          </w:p>
        </w:tc>
        <w:tc>
          <w:tcPr>
            <w:tcW w:w="2189" w:type="dxa"/>
          </w:tcPr>
          <w:p w14:paraId="295B86A7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85</w:t>
            </w:r>
          </w:p>
        </w:tc>
      </w:tr>
      <w:tr w:rsidR="00D772C6" w:rsidRPr="00D772C6" w14:paraId="46BF3EA4" w14:textId="77777777" w:rsidTr="002547F6">
        <w:tc>
          <w:tcPr>
            <w:tcW w:w="3077" w:type="dxa"/>
          </w:tcPr>
          <w:p w14:paraId="1A54B544" w14:textId="77777777" w:rsidR="00E4389A" w:rsidRPr="00D772C6" w:rsidRDefault="00E4389A" w:rsidP="006832B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984" w:type="dxa"/>
          </w:tcPr>
          <w:p w14:paraId="3EBAAE78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256</w:t>
            </w:r>
          </w:p>
        </w:tc>
        <w:tc>
          <w:tcPr>
            <w:tcW w:w="1769" w:type="dxa"/>
          </w:tcPr>
          <w:p w14:paraId="1AC41759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78</w:t>
            </w:r>
          </w:p>
        </w:tc>
        <w:tc>
          <w:tcPr>
            <w:tcW w:w="2189" w:type="dxa"/>
          </w:tcPr>
          <w:p w14:paraId="6FC07E6E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01</w:t>
            </w:r>
          </w:p>
        </w:tc>
      </w:tr>
      <w:tr w:rsidR="00D772C6" w:rsidRPr="00D772C6" w14:paraId="28C8C549" w14:textId="77777777" w:rsidTr="002547F6">
        <w:tc>
          <w:tcPr>
            <w:tcW w:w="3077" w:type="dxa"/>
          </w:tcPr>
          <w:p w14:paraId="31D2FD02" w14:textId="77777777" w:rsidR="00E4389A" w:rsidRPr="00D772C6" w:rsidRDefault="00E4389A" w:rsidP="006832B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984" w:type="dxa"/>
          </w:tcPr>
          <w:p w14:paraId="064110FE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285 (0.122)</w:t>
            </w:r>
          </w:p>
        </w:tc>
        <w:tc>
          <w:tcPr>
            <w:tcW w:w="1769" w:type="dxa"/>
          </w:tcPr>
          <w:p w14:paraId="09359CE5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97 (0.192)</w:t>
            </w:r>
          </w:p>
        </w:tc>
        <w:tc>
          <w:tcPr>
            <w:tcW w:w="2189" w:type="dxa"/>
          </w:tcPr>
          <w:p w14:paraId="68D0AEA4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11 (0.046)</w:t>
            </w:r>
          </w:p>
        </w:tc>
      </w:tr>
      <w:tr w:rsidR="00D772C6" w:rsidRPr="00D772C6" w14:paraId="0965F4C7" w14:textId="77777777" w:rsidTr="002547F6">
        <w:tc>
          <w:tcPr>
            <w:tcW w:w="3077" w:type="dxa"/>
          </w:tcPr>
          <w:p w14:paraId="39455717" w14:textId="77777777" w:rsidR="00E4389A" w:rsidRPr="00D772C6" w:rsidRDefault="00E4389A" w:rsidP="006832B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nd quartile</w:t>
            </w:r>
          </w:p>
        </w:tc>
        <w:tc>
          <w:tcPr>
            <w:tcW w:w="1984" w:type="dxa"/>
          </w:tcPr>
          <w:p w14:paraId="342AD177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46</w:t>
            </w:r>
          </w:p>
        </w:tc>
        <w:tc>
          <w:tcPr>
            <w:tcW w:w="1769" w:type="dxa"/>
          </w:tcPr>
          <w:p w14:paraId="69B2A057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507</w:t>
            </w:r>
          </w:p>
        </w:tc>
        <w:tc>
          <w:tcPr>
            <w:tcW w:w="2189" w:type="dxa"/>
          </w:tcPr>
          <w:p w14:paraId="04BE08D8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25</w:t>
            </w:r>
          </w:p>
        </w:tc>
      </w:tr>
      <w:tr w:rsidR="00D772C6" w:rsidRPr="00D772C6" w14:paraId="4540E95F" w14:textId="77777777" w:rsidTr="002547F6">
        <w:tc>
          <w:tcPr>
            <w:tcW w:w="3077" w:type="dxa"/>
          </w:tcPr>
          <w:p w14:paraId="276C3383" w14:textId="77777777" w:rsidR="00E4389A" w:rsidRPr="00D772C6" w:rsidRDefault="00E4389A" w:rsidP="006832B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1984" w:type="dxa"/>
          </w:tcPr>
          <w:p w14:paraId="7D00EB6C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98</w:t>
            </w:r>
          </w:p>
        </w:tc>
        <w:tc>
          <w:tcPr>
            <w:tcW w:w="1769" w:type="dxa"/>
          </w:tcPr>
          <w:p w14:paraId="27548F56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.373</w:t>
            </w:r>
          </w:p>
        </w:tc>
        <w:tc>
          <w:tcPr>
            <w:tcW w:w="2189" w:type="dxa"/>
          </w:tcPr>
          <w:p w14:paraId="720BAEE1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410</w:t>
            </w:r>
          </w:p>
        </w:tc>
      </w:tr>
    </w:tbl>
    <w:p w14:paraId="6645B042" w14:textId="77777777" w:rsidR="00E4389A" w:rsidRPr="00D772C6" w:rsidRDefault="006638B0" w:rsidP="00E4389A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D772C6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Legend: SD= Standard Deviation; OD= Optical Density.</w:t>
      </w:r>
    </w:p>
    <w:p w14:paraId="1A87D083" w14:textId="77777777" w:rsidR="00E4389A" w:rsidRPr="00D772C6" w:rsidRDefault="00E4389A" w:rsidP="00E4389A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14:paraId="7442178C" w14:textId="0AF82635" w:rsidR="00E4389A" w:rsidRPr="00D772C6" w:rsidRDefault="00E4389A" w:rsidP="00E4389A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D772C6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upplementary Table 2.</w:t>
      </w:r>
      <w:r w:rsidRPr="00D772C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Diagnostic performance measures for the three tests</w:t>
      </w:r>
      <w:r w:rsidR="00EE6348" w:rsidRPr="00D772C6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 xml:space="preserve"> on farm</w:t>
      </w:r>
      <w:r w:rsidR="00612625" w:rsidRPr="00D772C6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s</w:t>
      </w:r>
      <w:r w:rsidR="00EE6348" w:rsidRPr="00D772C6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 xml:space="preserve"> cattle </w:t>
      </w:r>
      <w:r w:rsidRPr="00D772C6">
        <w:rPr>
          <w:rFonts w:ascii="Arial" w:hAnsi="Arial" w:cs="Arial"/>
          <w:color w:val="000000" w:themeColor="text1"/>
          <w:sz w:val="24"/>
          <w:szCs w:val="24"/>
          <w:lang w:val="en-US"/>
        </w:rPr>
        <w:t>considering coprological examination as the gold standard method (n=500</w:t>
      </w:r>
      <w:r w:rsidR="00955737" w:rsidRPr="00D772C6">
        <w:rPr>
          <w:rFonts w:ascii="Arial" w:hAnsi="Arial" w:cs="Arial"/>
          <w:color w:val="000000" w:themeColor="text1"/>
          <w:sz w:val="24"/>
          <w:szCs w:val="24"/>
          <w:lang w:val="en-US"/>
        </w:rPr>
        <w:t>, 38 positive cases</w:t>
      </w:r>
      <w:r w:rsidRPr="00D772C6">
        <w:rPr>
          <w:rFonts w:ascii="Arial" w:hAnsi="Arial" w:cs="Arial"/>
          <w:color w:val="000000" w:themeColor="text1"/>
          <w:sz w:val="24"/>
          <w:szCs w:val="24"/>
          <w:lang w:val="en-US"/>
        </w:rPr>
        <w:t>).</w:t>
      </w:r>
      <w:bookmarkStart w:id="0" w:name="_GoBack"/>
      <w:bookmarkEnd w:id="0"/>
    </w:p>
    <w:tbl>
      <w:tblPr>
        <w:tblStyle w:val="Tabelacomgrade"/>
        <w:tblpPr w:leftFromText="142" w:rightFromText="142" w:vertAnchor="text" w:horzAnchor="margin" w:tblpY="13"/>
        <w:tblOverlap w:val="never"/>
        <w:tblW w:w="0" w:type="auto"/>
        <w:tblLook w:val="04A0" w:firstRow="1" w:lastRow="0" w:firstColumn="1" w:lastColumn="0" w:noHBand="0" w:noVBand="1"/>
      </w:tblPr>
      <w:tblGrid>
        <w:gridCol w:w="2010"/>
        <w:gridCol w:w="2143"/>
        <w:gridCol w:w="2152"/>
        <w:gridCol w:w="2189"/>
      </w:tblGrid>
      <w:tr w:rsidR="00D772C6" w:rsidRPr="00D772C6" w14:paraId="5AD16F0A" w14:textId="77777777" w:rsidTr="006832BC">
        <w:tc>
          <w:tcPr>
            <w:tcW w:w="2010" w:type="dxa"/>
            <w:vAlign w:val="center"/>
          </w:tcPr>
          <w:p w14:paraId="268E3EE9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295" w:type="dxa"/>
            <w:gridSpan w:val="2"/>
            <w:vAlign w:val="center"/>
          </w:tcPr>
          <w:p w14:paraId="3A103D99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Native antigens</w:t>
            </w:r>
          </w:p>
        </w:tc>
        <w:tc>
          <w:tcPr>
            <w:tcW w:w="2189" w:type="dxa"/>
            <w:vAlign w:val="center"/>
          </w:tcPr>
          <w:p w14:paraId="1C17DEF7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Recombinant antigen</w:t>
            </w:r>
          </w:p>
        </w:tc>
      </w:tr>
      <w:tr w:rsidR="00D772C6" w:rsidRPr="00D772C6" w14:paraId="2B25BEA4" w14:textId="77777777" w:rsidTr="006832BC">
        <w:tc>
          <w:tcPr>
            <w:tcW w:w="2010" w:type="dxa"/>
            <w:vAlign w:val="center"/>
          </w:tcPr>
          <w:p w14:paraId="2F9DAD26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erformance measures</w:t>
            </w:r>
          </w:p>
        </w:tc>
        <w:tc>
          <w:tcPr>
            <w:tcW w:w="2143" w:type="dxa"/>
            <w:vAlign w:val="center"/>
          </w:tcPr>
          <w:p w14:paraId="4F084E77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Fh</w:t>
            </w: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ES</w:t>
            </w:r>
          </w:p>
          <w:p w14:paraId="2F75D27D" w14:textId="77777777" w:rsidR="00290501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estimate </w:t>
            </w:r>
          </w:p>
          <w:p w14:paraId="0CB705E6" w14:textId="6401ADCF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2152" w:type="dxa"/>
            <w:vAlign w:val="center"/>
          </w:tcPr>
          <w:p w14:paraId="6469F3C9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Fh</w:t>
            </w: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A</w:t>
            </w:r>
          </w:p>
          <w:p w14:paraId="3D8B70B2" w14:textId="77777777" w:rsidR="00290501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estimate </w:t>
            </w:r>
          </w:p>
          <w:p w14:paraId="4FBA5ECE" w14:textId="11246D8D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(95%CI)</w:t>
            </w:r>
          </w:p>
        </w:tc>
        <w:tc>
          <w:tcPr>
            <w:tcW w:w="2189" w:type="dxa"/>
            <w:vAlign w:val="center"/>
          </w:tcPr>
          <w:p w14:paraId="3BD3D72F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i/>
                <w:color w:val="000000" w:themeColor="text1"/>
                <w:sz w:val="24"/>
                <w:szCs w:val="24"/>
                <w:lang w:val="en-US"/>
              </w:rPr>
              <w:t>Fh</w:t>
            </w: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rCL-1</w:t>
            </w:r>
          </w:p>
          <w:p w14:paraId="769E2017" w14:textId="77777777" w:rsidR="00290501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estimate </w:t>
            </w:r>
          </w:p>
          <w:p w14:paraId="48F2F174" w14:textId="6608B1E9" w:rsidR="00E4389A" w:rsidRPr="00D772C6" w:rsidRDefault="00E4389A" w:rsidP="006832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(95%CI)</w:t>
            </w:r>
          </w:p>
        </w:tc>
      </w:tr>
      <w:tr w:rsidR="00D772C6" w:rsidRPr="00D772C6" w14:paraId="5D694849" w14:textId="77777777" w:rsidTr="006832BC">
        <w:tc>
          <w:tcPr>
            <w:tcW w:w="2010" w:type="dxa"/>
          </w:tcPr>
          <w:p w14:paraId="620F68B3" w14:textId="77777777" w:rsidR="00E4389A" w:rsidRPr="00D772C6" w:rsidRDefault="00E4389A" w:rsidP="006832B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UC ROC curve</w:t>
            </w:r>
          </w:p>
        </w:tc>
        <w:tc>
          <w:tcPr>
            <w:tcW w:w="2143" w:type="dxa"/>
          </w:tcPr>
          <w:p w14:paraId="0430940A" w14:textId="1234DF49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3 (0.75</w:t>
            </w:r>
            <w:r w:rsidR="00F93782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339A2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</w:t>
            </w:r>
            <w:r w:rsidR="00F93782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90)</w:t>
            </w:r>
          </w:p>
        </w:tc>
        <w:tc>
          <w:tcPr>
            <w:tcW w:w="2152" w:type="dxa"/>
          </w:tcPr>
          <w:p w14:paraId="56AC0485" w14:textId="2D20D3C8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3 (0.63</w:t>
            </w:r>
            <w:r w:rsidR="00F93782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339A2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</w:t>
            </w:r>
            <w:r w:rsidR="00F93782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3)</w:t>
            </w:r>
          </w:p>
        </w:tc>
        <w:tc>
          <w:tcPr>
            <w:tcW w:w="2189" w:type="dxa"/>
          </w:tcPr>
          <w:p w14:paraId="203647B2" w14:textId="686A5CB8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68 (0.58</w:t>
            </w:r>
            <w:r w:rsidR="00F93782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C339A2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</w:t>
            </w:r>
            <w:r w:rsidR="00F93782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9)</w:t>
            </w:r>
          </w:p>
        </w:tc>
      </w:tr>
      <w:tr w:rsidR="00D772C6" w:rsidRPr="00D772C6" w14:paraId="0D42FFF1" w14:textId="77777777" w:rsidTr="006832BC">
        <w:tc>
          <w:tcPr>
            <w:tcW w:w="2010" w:type="dxa"/>
          </w:tcPr>
          <w:p w14:paraId="2B070372" w14:textId="77777777" w:rsidR="00E4389A" w:rsidRPr="00D772C6" w:rsidRDefault="00E4389A" w:rsidP="006832B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utoff</w:t>
            </w:r>
          </w:p>
        </w:tc>
        <w:tc>
          <w:tcPr>
            <w:tcW w:w="2143" w:type="dxa"/>
          </w:tcPr>
          <w:p w14:paraId="471BE79B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4060</w:t>
            </w:r>
            <w:r w:rsidR="006638B0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OD)</w:t>
            </w:r>
          </w:p>
        </w:tc>
        <w:tc>
          <w:tcPr>
            <w:tcW w:w="2152" w:type="dxa"/>
          </w:tcPr>
          <w:p w14:paraId="1491122F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4750</w:t>
            </w:r>
            <w:r w:rsidR="006638B0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OD)</w:t>
            </w:r>
          </w:p>
        </w:tc>
        <w:tc>
          <w:tcPr>
            <w:tcW w:w="2189" w:type="dxa"/>
          </w:tcPr>
          <w:p w14:paraId="1C7345A1" w14:textId="7777777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175</w:t>
            </w:r>
            <w:r w:rsidR="006638B0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OD)</w:t>
            </w:r>
          </w:p>
        </w:tc>
      </w:tr>
      <w:tr w:rsidR="00D772C6" w:rsidRPr="00D772C6" w14:paraId="6B1F67FD" w14:textId="77777777" w:rsidTr="006832BC">
        <w:tc>
          <w:tcPr>
            <w:tcW w:w="2010" w:type="dxa"/>
          </w:tcPr>
          <w:p w14:paraId="5E617AD8" w14:textId="3DBE396A" w:rsidR="00E4389A" w:rsidRPr="00D772C6" w:rsidRDefault="00E4389A" w:rsidP="00A21AC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2143" w:type="dxa"/>
          </w:tcPr>
          <w:p w14:paraId="7AEE14FE" w14:textId="20D34976" w:rsidR="00290501" w:rsidRPr="00D772C6" w:rsidRDefault="007A7F9E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7/38 (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1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)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5CB29672" w14:textId="06F5474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(0.55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DF685D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3)</w:t>
            </w:r>
          </w:p>
        </w:tc>
        <w:tc>
          <w:tcPr>
            <w:tcW w:w="2152" w:type="dxa"/>
          </w:tcPr>
          <w:p w14:paraId="63214F8B" w14:textId="1018709D" w:rsidR="00290501" w:rsidRPr="00D772C6" w:rsidRDefault="000914B9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7/38 (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1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)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4A42756C" w14:textId="42B8182C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(0.55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DF685D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3)</w:t>
            </w:r>
          </w:p>
        </w:tc>
        <w:tc>
          <w:tcPr>
            <w:tcW w:w="2189" w:type="dxa"/>
          </w:tcPr>
          <w:p w14:paraId="49391591" w14:textId="74B9EA98" w:rsidR="00290501" w:rsidRPr="00D772C6" w:rsidRDefault="002027BB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3/38 (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61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)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729F7A30" w14:textId="4D741F55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(0.44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DF685D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5)</w:t>
            </w:r>
          </w:p>
        </w:tc>
      </w:tr>
      <w:tr w:rsidR="00D772C6" w:rsidRPr="00D772C6" w14:paraId="00D4D24D" w14:textId="77777777" w:rsidTr="006832BC">
        <w:tc>
          <w:tcPr>
            <w:tcW w:w="2010" w:type="dxa"/>
          </w:tcPr>
          <w:p w14:paraId="2EE54C1F" w14:textId="45AD68A8" w:rsidR="00E4389A" w:rsidRPr="00D772C6" w:rsidRDefault="00E4389A" w:rsidP="00A21AC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2143" w:type="dxa"/>
          </w:tcPr>
          <w:p w14:paraId="24103483" w14:textId="4B38314B" w:rsidR="00290501" w:rsidRPr="00D772C6" w:rsidRDefault="00300916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96/462 (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6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)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2DA61ACD" w14:textId="7852331B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(0.82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DF685D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9)</w:t>
            </w:r>
          </w:p>
        </w:tc>
        <w:tc>
          <w:tcPr>
            <w:tcW w:w="2152" w:type="dxa"/>
          </w:tcPr>
          <w:p w14:paraId="0B8B1670" w14:textId="3A5F1A67" w:rsidR="00290501" w:rsidRPr="00D772C6" w:rsidRDefault="000914B9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28/462 (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1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)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585F06A2" w14:textId="7FCF9C3B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(0.67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DF685D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5)</w:t>
            </w:r>
          </w:p>
        </w:tc>
        <w:tc>
          <w:tcPr>
            <w:tcW w:w="2189" w:type="dxa"/>
          </w:tcPr>
          <w:p w14:paraId="689E46C5" w14:textId="7ECA3C47" w:rsidR="00290501" w:rsidRPr="00D772C6" w:rsidRDefault="002027BB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18/4</w:t>
            </w:r>
            <w:r w:rsidR="004F0F52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2 (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69</w:t>
            </w:r>
            <w:r w:rsidR="004F0F52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)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508E5EB9" w14:textId="26F54469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(0.64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DF685D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3)</w:t>
            </w:r>
          </w:p>
        </w:tc>
      </w:tr>
      <w:tr w:rsidR="00D772C6" w:rsidRPr="00D772C6" w14:paraId="5151EA22" w14:textId="77777777" w:rsidTr="006832BC">
        <w:tc>
          <w:tcPr>
            <w:tcW w:w="2010" w:type="dxa"/>
          </w:tcPr>
          <w:p w14:paraId="7F948772" w14:textId="2894C402" w:rsidR="00E4389A" w:rsidRPr="00D772C6" w:rsidRDefault="00E4389A" w:rsidP="00A21AC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PV</w:t>
            </w:r>
          </w:p>
        </w:tc>
        <w:tc>
          <w:tcPr>
            <w:tcW w:w="2143" w:type="dxa"/>
          </w:tcPr>
          <w:p w14:paraId="146CC58A" w14:textId="1922599A" w:rsidR="00290501" w:rsidRPr="00D772C6" w:rsidRDefault="00300916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7/93 (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29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)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001D1874" w14:textId="0F04D2AB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(0.23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DF685D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6)</w:t>
            </w:r>
          </w:p>
        </w:tc>
        <w:tc>
          <w:tcPr>
            <w:tcW w:w="2152" w:type="dxa"/>
          </w:tcPr>
          <w:p w14:paraId="14825C5A" w14:textId="4CC131C6" w:rsidR="00290501" w:rsidRPr="00D772C6" w:rsidRDefault="001626A3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7/161 (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7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)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773FD8B4" w14:textId="26CAC937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(0.14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DF685D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21)</w:t>
            </w:r>
          </w:p>
        </w:tc>
        <w:tc>
          <w:tcPr>
            <w:tcW w:w="2189" w:type="dxa"/>
          </w:tcPr>
          <w:p w14:paraId="4E9A9D3E" w14:textId="3B5902B7" w:rsidR="00290501" w:rsidRPr="00D772C6" w:rsidRDefault="004F0F52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3/167 (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4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)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676964EE" w14:textId="4FC7D876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(0.11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DF685D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0.18)</w:t>
            </w:r>
          </w:p>
        </w:tc>
      </w:tr>
      <w:tr w:rsidR="00D772C6" w:rsidRPr="00D772C6" w14:paraId="2161F406" w14:textId="77777777" w:rsidTr="006832BC">
        <w:tc>
          <w:tcPr>
            <w:tcW w:w="2010" w:type="dxa"/>
          </w:tcPr>
          <w:p w14:paraId="4E8FF4DD" w14:textId="6E30456F" w:rsidR="00E4389A" w:rsidRPr="00D772C6" w:rsidRDefault="00E4389A" w:rsidP="00A21AC7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NPV</w:t>
            </w:r>
          </w:p>
        </w:tc>
        <w:tc>
          <w:tcPr>
            <w:tcW w:w="2143" w:type="dxa"/>
          </w:tcPr>
          <w:p w14:paraId="12045B72" w14:textId="2922DC81" w:rsidR="00290501" w:rsidRPr="00D772C6" w:rsidRDefault="00D225D9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96/407 (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97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)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03B1AC50" w14:textId="39A97E72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(0.96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DF685D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98)</w:t>
            </w:r>
          </w:p>
        </w:tc>
        <w:tc>
          <w:tcPr>
            <w:tcW w:w="2152" w:type="dxa"/>
          </w:tcPr>
          <w:p w14:paraId="293454BD" w14:textId="6456A069" w:rsidR="00290501" w:rsidRPr="00D772C6" w:rsidRDefault="001626A3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28/339 (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97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)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522C2D5D" w14:textId="32217F3F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(0.95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DF685D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98)</w:t>
            </w:r>
          </w:p>
        </w:tc>
        <w:tc>
          <w:tcPr>
            <w:tcW w:w="2189" w:type="dxa"/>
          </w:tcPr>
          <w:p w14:paraId="42FEAFBF" w14:textId="08F57EF3" w:rsidR="00290501" w:rsidRPr="00D772C6" w:rsidRDefault="004F0F52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18/</w:t>
            </w:r>
            <w:r w:rsidR="00AE3729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33 (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95</w:t>
            </w:r>
            <w:r w:rsidR="00AE3729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)</w:t>
            </w:r>
            <w:r w:rsidR="00E4389A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03D51A63" w14:textId="15C5BB8C" w:rsidR="00E4389A" w:rsidRPr="00D772C6" w:rsidRDefault="00E4389A" w:rsidP="006832B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(0.93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DF685D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-</w:t>
            </w:r>
            <w:r w:rsidR="009F6533"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772C6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97)</w:t>
            </w:r>
          </w:p>
        </w:tc>
      </w:tr>
    </w:tbl>
    <w:p w14:paraId="45DB5C87" w14:textId="77777777" w:rsidR="00E4389A" w:rsidRPr="00D772C6" w:rsidRDefault="00E4389A" w:rsidP="00E4389A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0B79726D" w14:textId="77777777" w:rsidR="00E4389A" w:rsidRPr="00D772C6" w:rsidRDefault="00E4389A" w:rsidP="00E4389A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14:paraId="4D2768BC" w14:textId="77777777" w:rsidR="00E4389A" w:rsidRPr="00D772C6" w:rsidRDefault="00E4389A" w:rsidP="00E4389A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7BE9C36B" w14:textId="77777777" w:rsidR="00E4389A" w:rsidRPr="00D772C6" w:rsidRDefault="00E4389A" w:rsidP="00E4389A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51FAD8E1" w14:textId="77777777" w:rsidR="00E4389A" w:rsidRPr="00D772C6" w:rsidRDefault="00E4389A" w:rsidP="00E4389A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1F5F1711" w14:textId="77777777" w:rsidR="00E4389A" w:rsidRPr="00D772C6" w:rsidRDefault="00E4389A" w:rsidP="00E4389A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1E04AD29" w14:textId="77777777" w:rsidR="00E4389A" w:rsidRPr="00D772C6" w:rsidRDefault="00E4389A" w:rsidP="0031262D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3473CA66" w14:textId="77777777" w:rsidR="00D2191F" w:rsidRPr="00D772C6" w:rsidRDefault="0031262D" w:rsidP="006638B0">
      <w:pPr>
        <w:spacing w:after="0"/>
        <w:rPr>
          <w:color w:val="000000" w:themeColor="text1"/>
          <w:lang w:val="en-US"/>
        </w:rPr>
      </w:pPr>
      <w:r w:rsidRPr="00D772C6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Legend: CI= Confidence I</w:t>
      </w:r>
      <w:r w:rsidR="006638B0" w:rsidRPr="00D772C6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ntervals</w:t>
      </w:r>
      <w:r w:rsidRPr="00D772C6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; PPV= Positive Predictive Values; NPV= Negative Predictive V</w:t>
      </w:r>
      <w:r w:rsidR="006638B0" w:rsidRPr="00D772C6">
        <w:rPr>
          <w:rFonts w:ascii="Arial" w:eastAsia="Times New Roman" w:hAnsi="Arial" w:cs="Arial"/>
          <w:color w:val="000000" w:themeColor="text1"/>
          <w:sz w:val="24"/>
          <w:szCs w:val="24"/>
          <w:lang w:val="en-US"/>
        </w:rPr>
        <w:t>alues; OD= Optical Density.</w:t>
      </w:r>
    </w:p>
    <w:sectPr w:rsidR="00D2191F" w:rsidRPr="00D772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89A"/>
    <w:rsid w:val="000914B9"/>
    <w:rsid w:val="000E366A"/>
    <w:rsid w:val="001626A3"/>
    <w:rsid w:val="002027BB"/>
    <w:rsid w:val="002547F6"/>
    <w:rsid w:val="00290501"/>
    <w:rsid w:val="00300916"/>
    <w:rsid w:val="0031262D"/>
    <w:rsid w:val="003749A9"/>
    <w:rsid w:val="004F0F52"/>
    <w:rsid w:val="00523C32"/>
    <w:rsid w:val="00543002"/>
    <w:rsid w:val="005B67B0"/>
    <w:rsid w:val="00612625"/>
    <w:rsid w:val="006638B0"/>
    <w:rsid w:val="007A7F9E"/>
    <w:rsid w:val="00955737"/>
    <w:rsid w:val="009F6533"/>
    <w:rsid w:val="00A21AC7"/>
    <w:rsid w:val="00A714BD"/>
    <w:rsid w:val="00AE3729"/>
    <w:rsid w:val="00B278F9"/>
    <w:rsid w:val="00B313C6"/>
    <w:rsid w:val="00BC4AB5"/>
    <w:rsid w:val="00C339A2"/>
    <w:rsid w:val="00CE4147"/>
    <w:rsid w:val="00D2191F"/>
    <w:rsid w:val="00D225D9"/>
    <w:rsid w:val="00D772C6"/>
    <w:rsid w:val="00DF685D"/>
    <w:rsid w:val="00E4389A"/>
    <w:rsid w:val="00EE6348"/>
    <w:rsid w:val="00F93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EB15A"/>
  <w15:chartTrackingRefBased/>
  <w15:docId w15:val="{7DA88620-043A-4BBA-93B6-7E010C830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89A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4389A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638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638B0"/>
    <w:rPr>
      <w:rFonts w:ascii="Segoe UI" w:hAnsi="Segoe UI" w:cs="Segoe UI"/>
      <w:sz w:val="18"/>
      <w:szCs w:val="18"/>
      <w:lang w:val="pt-BR"/>
    </w:rPr>
  </w:style>
  <w:style w:type="paragraph" w:styleId="Reviso">
    <w:name w:val="Revision"/>
    <w:hidden/>
    <w:uiPriority w:val="99"/>
    <w:semiHidden/>
    <w:rsid w:val="00DF685D"/>
    <w:pPr>
      <w:spacing w:after="0" w:line="240" w:lineRule="auto"/>
    </w:pPr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r</dc:creator>
  <cp:keywords/>
  <dc:description/>
  <cp:lastModifiedBy>guidr</cp:lastModifiedBy>
  <cp:revision>4</cp:revision>
  <cp:lastPrinted>2023-11-21T23:16:00Z</cp:lastPrinted>
  <dcterms:created xsi:type="dcterms:W3CDTF">2024-03-05T16:54:00Z</dcterms:created>
  <dcterms:modified xsi:type="dcterms:W3CDTF">2024-03-05T19:02:00Z</dcterms:modified>
</cp:coreProperties>
</file>